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F80F97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Supplement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ary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Figure 1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Representative figures of immunofluorescence</w:t>
      </w:r>
    </w:p>
    <w:p w14:paraId="4A4CB527">
      <w:pPr>
        <w:spacing w:line="480" w:lineRule="auto"/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drawing>
          <wp:inline distT="0" distB="0" distL="114300" distR="114300">
            <wp:extent cx="6678930" cy="1645920"/>
            <wp:effectExtent l="0" t="0" r="1270" b="5080"/>
            <wp:docPr id="6" name="图片 6" descr="0b8040aa530e9d1f289f1a22294d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0b8040aa530e9d1f289f1a22294d17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7893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D1DD9">
      <w:pP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 xml:space="preserve">Representative figures of immunofluorescence (IF) using of HEp-2 cells staining were shown. Fixed HEp-2 substrate slides were incubated with internal quality controls (negative control and positive control) or patients serum followed by FITC-conjugated mouse anti-human IgG. Fluorescent figures were detected by fluorescence microscopy at 400 X magnification. </w:t>
      </w:r>
    </w:p>
    <w:p w14:paraId="02B555DD">
      <w:pP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br w:type="page"/>
      </w:r>
    </w:p>
    <w:p w14:paraId="20C105B4">
      <w:pPr>
        <w:spacing w:line="480" w:lineRule="auto"/>
        <w:rPr>
          <w:rFonts w:ascii="Times New Roman" w:hAnsi="Times New Roman" w:eastAsia="宋体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Supplementar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y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Figure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Distribution of Autoantibody Positivity Among multiple myeloma Patients</w:t>
      </w:r>
    </w:p>
    <w:p w14:paraId="66895021"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83200" cy="3213100"/>
            <wp:effectExtent l="0" t="0" r="0" b="0"/>
            <wp:docPr id="8" name="图片 8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BDBA2"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is figure shows the number of MM patients testing positive for various autoantibodies.</w:t>
      </w:r>
    </w:p>
    <w:p w14:paraId="0381E40A">
      <w:pPr>
        <w:spacing w:line="240" w:lineRule="auto"/>
        <w:rPr>
          <w:rFonts w:ascii="Times New Roman" w:hAnsi="Times New Roman"/>
          <w:b/>
          <w:bCs/>
          <w:color w:val="231F2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bbreviations: ANA: Antinuclear Antibody; SSA: Anti-Sjögren's-Syndrome-Related Antigen A; SSB: Anti-Sjögren's-Syndrome-Related Antigen B; Scl70: Anti-topoisomerase I; AHA: Anti-histone antibody; Jo1: Anti-histidyl-tRNA synthetase antibody; U1RNP: Anti-U1 ribonucleoprotein; ANuA: Anti-nucleolar antibody; ARA: Anti-RNA antibody; Smith: Anti-Smith antibody.</w:t>
      </w:r>
      <w:r>
        <w:rPr>
          <w:rFonts w:ascii="Times New Roman" w:hAnsi="Times New Roman"/>
          <w:b/>
          <w:bCs/>
          <w:color w:val="231F20"/>
          <w:kern w:val="0"/>
          <w:sz w:val="24"/>
          <w:szCs w:val="24"/>
        </w:rPr>
        <w:br w:type="page"/>
      </w:r>
    </w:p>
    <w:p w14:paraId="2D1C17C0">
      <w:pPr>
        <w:spacing w:line="48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 Baseline characteristics, and results in 14 MM patients diagnosed with autoimmune disease</w:t>
      </w:r>
    </w:p>
    <w:tbl>
      <w:tblPr>
        <w:tblStyle w:val="2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1833"/>
        <w:gridCol w:w="3844"/>
        <w:gridCol w:w="650"/>
        <w:gridCol w:w="583"/>
      </w:tblGrid>
      <w:tr w14:paraId="27F1EA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000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6FB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(years)/gender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FB6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gnosis(limited to autoimmune diseases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477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A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FD2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SA</w:t>
            </w:r>
          </w:p>
        </w:tc>
      </w:tr>
      <w:tr w14:paraId="54C293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37521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56BCD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/M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54DA0A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kylosing Spondyliti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38EE2F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E4A8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7F3595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1C509">
            <w:pPr>
              <w:widowControl/>
              <w:spacing w:line="480" w:lineRule="auto"/>
              <w:jc w:val="center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957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/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87D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rmatomyos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746D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75F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21B2C4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3C8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237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/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1B6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lymyos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B1C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0D0A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607D8C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9E4D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8D3D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/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8117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heumatoid Arthr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4C4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202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14CB66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870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959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/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FB1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ori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D2B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39D5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09732F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276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569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/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D9C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kylosing Spondyl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3E61C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4BD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5D94C1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1DD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1354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/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F080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scul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707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5BB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5C67BD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277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1647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/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9C4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heumatoid Arthr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DDD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315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72B4FF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12F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7D53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/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5DB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lymyos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181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592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14:paraId="4B6A43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5EE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7FC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/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0EF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heumatoid Arthr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5FF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DFE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13DC4A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DB6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B3A5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/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E13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jögren's Syndro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EE4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EC14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14:paraId="31207D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584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AE76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/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858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heumatoid Arthr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E383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5A3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342EA7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51EB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87B1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/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F184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heumatoid Arthrit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1FC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90A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4BDFA0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D07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31C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/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C1E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ystemic Lupus Erythematos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CE7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0B217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</w:tbl>
    <w:p w14:paraId="29E0353C"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br w:type="page"/>
      </w:r>
    </w:p>
    <w:p w14:paraId="53391D84">
      <w:pP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2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Baselin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c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haracteristics of the study population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after PSM matching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3"/>
        <w:gridCol w:w="1569"/>
        <w:gridCol w:w="1491"/>
        <w:gridCol w:w="892"/>
        <w:gridCol w:w="961"/>
      </w:tblGrid>
      <w:tr w14:paraId="31999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B094822"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40AFB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S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9219301"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C0D4EE7"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1DD0B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B0DD88F">
            <w:pPr>
              <w:widowControl/>
              <w:jc w:val="center"/>
              <w:textAlignment w:val="center"/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435FE4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egativ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=13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9A3E3A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sitiv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=13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92C3F5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M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2D1EFD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MD 0.1</w:t>
            </w:r>
          </w:p>
        </w:tc>
      </w:tr>
      <w:tr w14:paraId="3FE7A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F0040"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D13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A5A4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B5CF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9BFE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22B9D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75CE4">
            <w:pPr>
              <w:widowControl/>
              <w:ind w:firstLine="240" w:firstLineChars="100"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1B84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6176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210E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EC30B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27429C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0E30">
            <w:pPr>
              <w:widowControl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M protein type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311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84A9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13C9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5A6C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39F09B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34A8">
            <w:pPr>
              <w:widowControl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Lambdad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Light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6A49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3881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E42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023D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16EA5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A58E0">
            <w:pPr>
              <w:widowControl/>
              <w:jc w:val="left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Hemoglobin level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400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4479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2E3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14E3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03C37B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1AAB6">
            <w:pPr>
              <w:widowControl/>
              <w:jc w:val="left"/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Serum β2-microglobulin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075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F67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C54A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1FE23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6827B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E4B00">
            <w:pPr>
              <w:widowControl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Serum LDH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67AC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ADD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B7A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B5D10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24DD6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6314D">
            <w:pPr>
              <w:widowControl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Serum calcium level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52A9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58C5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716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9D22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4129E7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5647A">
            <w:pPr>
              <w:widowControl/>
              <w:jc w:val="left"/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Serum creatinine level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0130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7D38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8608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5D726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025BC4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F1A20">
            <w:pPr>
              <w:widowControl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Plasma cells of BM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28A4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CC3F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DE2F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58DF5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154FF9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C2CA6">
            <w:pPr>
              <w:widowControl/>
              <w:jc w:val="left"/>
              <w:rPr>
                <w:rFonts w:hint="default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High risk cytogenetic abnormalitie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(%)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DAE6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1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D558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1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0E4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DFB4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539876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0E43F">
            <w:pPr>
              <w:widowControl/>
              <w:jc w:val="left"/>
              <w:rPr>
                <w:rFonts w:hint="default" w:ascii="Times New Roman" w:hAnsi="Times New Roman" w:eastAsia="HelveticaNeueLTStd-Lt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DS stage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A619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4D5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2CF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C53A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76D161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39E1">
            <w:pPr>
              <w:widowControl/>
              <w:jc w:val="left"/>
              <w:rPr>
                <w:rFonts w:hint="default" w:ascii="Times New Roman" w:hAnsi="Times New Roman" w:eastAsia="HelveticaNeueLTStd-Lt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>IS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S stage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0A60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A99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EF5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C13C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0C006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C2CB">
            <w:pPr>
              <w:widowControl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>R-IS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S stage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D0E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6144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6B4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32A4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78469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FB2E3">
            <w:pPr>
              <w:widowControl/>
              <w:jc w:val="left"/>
              <w:rPr>
                <w:rFonts w:hint="default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lang w:val="en-US" w:eastAsia="zh-CN"/>
              </w:rPr>
              <w:t>ASCT-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1E9D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B1E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FF1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EE6A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55A74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FBA29"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  <w:highlight w:val="none"/>
              </w:rPr>
              <w:t>Proteasome inhibitor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highlight w:val="none"/>
                <w:lang w:val="en-US" w:eastAsia="zh-CN"/>
              </w:rPr>
              <w:t>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6950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D607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920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0F3F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2AB08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561B1">
            <w:pPr>
              <w:widowControl/>
              <w:jc w:val="left"/>
              <w:rPr>
                <w:rFonts w:hint="eastAsia" w:ascii="Times New Roman" w:hAnsi="Times New Roman" w:eastAsia="宋体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  <w:highlight w:val="none"/>
              </w:rPr>
              <w:t>Immunomodulator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BBCB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0F87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1F4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3596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4F0B20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8716"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Monoclonal Antibodies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FB41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C3D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2A5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6BA7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2176E2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2BE2">
            <w:pPr>
              <w:widowControl/>
              <w:jc w:val="left"/>
              <w:rPr>
                <w:rFonts w:hint="default" w:ascii="Times New Roman" w:hAnsi="Times New Roman" w:eastAsia="宋体"/>
                <w:kern w:val="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Renal disease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19B6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5763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3B1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D86F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5E651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76CD2">
            <w:pPr>
              <w:widowControl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07CE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D6C9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E8B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5E30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gt;0.1</w:t>
            </w:r>
          </w:p>
        </w:tc>
      </w:tr>
      <w:tr w14:paraId="495FC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F7D7F">
            <w:pPr>
              <w:widowControl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  <w:t>Diabetes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-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E943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F91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7D57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7C52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78A81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649ABE6">
            <w:pPr>
              <w:widowControl/>
              <w:jc w:val="left"/>
              <w:rPr>
                <w:rFonts w:ascii="Times New Roman" w:hAnsi="Times New Roman" w:eastAsia="HelveticaNeueLTStd-Lt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HelveticaNeueLTStd-Lt"/>
                <w:kern w:val="0"/>
                <w:sz w:val="24"/>
                <w:szCs w:val="24"/>
              </w:rPr>
              <w:t>Autoimmune disease</w:t>
            </w:r>
            <w:r>
              <w:rPr>
                <w:rFonts w:hint="eastAsia" w:ascii="Times New Roman" w:hAnsi="Times New Roman" w:eastAsia="宋体"/>
                <w:kern w:val="0"/>
                <w:sz w:val="24"/>
                <w:szCs w:val="24"/>
                <w:lang w:val="en-US" w:eastAsia="zh-CN"/>
              </w:rPr>
              <w:t>-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47ABC7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5CC8CC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 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C7610DB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DE18D16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</w:tbl>
    <w:p w14:paraId="24EFF285">
      <w:pP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</w:pPr>
    </w:p>
    <w:p w14:paraId="08DCB92B">
      <w:pP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</w:pPr>
    </w:p>
    <w:p w14:paraId="434ED9CE">
      <w:pP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</w:p>
    <w:p w14:paraId="6A51A293">
      <w:pP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</w:p>
    <w:p w14:paraId="0676F798">
      <w:pP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</w:p>
    <w:p w14:paraId="233E5394">
      <w:pP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</w:p>
    <w:p w14:paraId="141C881A">
      <w:pPr>
        <w:rPr>
          <w:rFonts w:hint="default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3 </w:t>
      </w:r>
      <w:r>
        <w:rPr>
          <w:rFonts w:hint="default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>Association Between FLCR and Autoantibody Status</w:t>
      </w:r>
    </w:p>
    <w:p w14:paraId="4A64B827">
      <w:pP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</w:pPr>
    </w:p>
    <w:tbl>
      <w:tblPr>
        <w:tblStyle w:val="2"/>
        <w:tblW w:w="10058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208"/>
        <w:gridCol w:w="1535"/>
        <w:gridCol w:w="1397"/>
        <w:gridCol w:w="714"/>
        <w:gridCol w:w="1466"/>
        <w:gridCol w:w="1328"/>
        <w:gridCol w:w="714"/>
      </w:tblGrid>
      <w:tr w14:paraId="618C91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180E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CC89B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  <w:p w14:paraId="0B6CA36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（n=304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AD541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ANA-Negative </w:t>
            </w:r>
          </w:p>
          <w:p w14:paraId="61F041AD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（n=253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DFD6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NA-Postive</w:t>
            </w:r>
          </w:p>
          <w:p w14:paraId="2BD7B8D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（n=51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2624A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1E136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SSA-Negative </w:t>
            </w:r>
          </w:p>
          <w:p w14:paraId="43626AA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（n=291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19DE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SA-Postive</w:t>
            </w:r>
          </w:p>
          <w:p w14:paraId="0203A499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（n=13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CFA77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 w14:paraId="29F245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488D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FLCR，Median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44B2D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6 (0.6, 1.7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3687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6 (0.5, 1.6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3374D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6 (0.6, 2.9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3B73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156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CE15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6 (0.6, 1.6)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7F2B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.8 (1.0, 78.9)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2DFE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</w:tr>
      <w:tr w14:paraId="15A14E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2935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FL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DFF5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EA68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FCC5B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13C3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5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36361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1D895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E53F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7</w:t>
            </w:r>
          </w:p>
        </w:tc>
      </w:tr>
      <w:tr w14:paraId="788480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CCEA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01–100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83BCF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258 (84.9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0DA9A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216 (85.4)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40511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42 (8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94B7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62CA2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246 (84.5)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9E99F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2 (9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F6EA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79C219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B361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≤0.01，≥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20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9E1C3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46 (15.1)</w:t>
            </w:r>
          </w:p>
        </w:tc>
        <w:tc>
          <w:tcPr>
            <w:tcW w:w="153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F342F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37 (14.6)</w:t>
            </w:r>
          </w:p>
        </w:tc>
        <w:tc>
          <w:tcPr>
            <w:tcW w:w="139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C82ED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9 (17.6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3DBC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6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18FF3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45 (15.5)</w:t>
            </w:r>
          </w:p>
        </w:tc>
        <w:tc>
          <w:tcPr>
            <w:tcW w:w="132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A9B9A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 (7.7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8623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14:paraId="1332FC70">
      <w:pP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</w:pPr>
    </w:p>
    <w:sectPr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L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1ZmE3ODlmYTVjMWRkZjI4NzQ3NjI5N2QzZTBlN2QifQ=="/>
  </w:docVars>
  <w:rsids>
    <w:rsidRoot w:val="53F53CC5"/>
    <w:rsid w:val="05171224"/>
    <w:rsid w:val="067F4D8A"/>
    <w:rsid w:val="09C30C29"/>
    <w:rsid w:val="0CC050B9"/>
    <w:rsid w:val="174A7237"/>
    <w:rsid w:val="199014D5"/>
    <w:rsid w:val="1B664685"/>
    <w:rsid w:val="1E6245C0"/>
    <w:rsid w:val="1E853F09"/>
    <w:rsid w:val="1F8B2AE2"/>
    <w:rsid w:val="2161222D"/>
    <w:rsid w:val="239A3463"/>
    <w:rsid w:val="26600825"/>
    <w:rsid w:val="26AB5818"/>
    <w:rsid w:val="287F6F5C"/>
    <w:rsid w:val="2ADA66CC"/>
    <w:rsid w:val="2B1C4BAB"/>
    <w:rsid w:val="2CF135DC"/>
    <w:rsid w:val="2D8A262B"/>
    <w:rsid w:val="2D944443"/>
    <w:rsid w:val="2E5A0BDD"/>
    <w:rsid w:val="31490108"/>
    <w:rsid w:val="33CA5D48"/>
    <w:rsid w:val="352D221A"/>
    <w:rsid w:val="3B950B19"/>
    <w:rsid w:val="3C137C90"/>
    <w:rsid w:val="41956442"/>
    <w:rsid w:val="45E00BE3"/>
    <w:rsid w:val="49E73D37"/>
    <w:rsid w:val="4AC24D5B"/>
    <w:rsid w:val="4E993954"/>
    <w:rsid w:val="4F005E52"/>
    <w:rsid w:val="53334A48"/>
    <w:rsid w:val="53EB521C"/>
    <w:rsid w:val="53F53CC5"/>
    <w:rsid w:val="56674A08"/>
    <w:rsid w:val="5E05330D"/>
    <w:rsid w:val="5EC51466"/>
    <w:rsid w:val="60793F68"/>
    <w:rsid w:val="6594007D"/>
    <w:rsid w:val="66A7157D"/>
    <w:rsid w:val="68F058A7"/>
    <w:rsid w:val="6BB6110A"/>
    <w:rsid w:val="6D084AEB"/>
    <w:rsid w:val="6EE94190"/>
    <w:rsid w:val="71090DF2"/>
    <w:rsid w:val="732B52E4"/>
    <w:rsid w:val="78E047F0"/>
    <w:rsid w:val="7DE2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18</Words>
  <Characters>2315</Characters>
  <Lines>0</Lines>
  <Paragraphs>0</Paragraphs>
  <TotalTime>0</TotalTime>
  <ScaleCrop>false</ScaleCrop>
  <LinksUpToDate>false</LinksUpToDate>
  <CharactersWithSpaces>25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10:16:00Z</dcterms:created>
  <dc:creator>Zz</dc:creator>
  <cp:lastModifiedBy>Zz</cp:lastModifiedBy>
  <dcterms:modified xsi:type="dcterms:W3CDTF">2025-01-29T17:2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2868085265440429DABA2D2C2E5ECAB_13</vt:lpwstr>
  </property>
  <property fmtid="{D5CDD505-2E9C-101B-9397-08002B2CF9AE}" pid="4" name="KSOTemplateDocerSaveRecord">
    <vt:lpwstr>eyJoZGlkIjoiODViY2JkMjU3NGYzZTEwMzZmMGFkZWViYmNkYWU3NDIiLCJ1c2VySWQiOiIxMTY3MzcxMDI5In0=</vt:lpwstr>
  </property>
</Properties>
</file>